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457" w:rsidRPr="00B07457" w:rsidRDefault="00B07457" w:rsidP="00B07457">
      <w:pPr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</w:pPr>
      <w:bookmarkStart w:id="0" w:name="_GoBack"/>
      <w:bookmarkEnd w:id="0"/>
      <w:r w:rsidRPr="00B07457">
        <w:rPr>
          <w:rStyle w:val="a3"/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Style w:val="a3"/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B07457">
        <w:rPr>
          <w:rStyle w:val="a3"/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381BC0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A</w:t>
      </w:r>
      <w:r w:rsidR="00381BC0" w:rsidRPr="00381BC0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uto regressive integrated moving average</w:t>
      </w:r>
      <w:r w:rsidRPr="00B07457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 xml:space="preserve"> models for influenza surveillance after 26 weeks in the U.S.</w:t>
      </w:r>
    </w:p>
    <w:p w:rsidR="00B07457" w:rsidRPr="00B07457" w:rsidRDefault="00B07457" w:rsidP="00B0745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4"/>
        <w:gridCol w:w="1633"/>
        <w:gridCol w:w="955"/>
        <w:gridCol w:w="1627"/>
        <w:gridCol w:w="961"/>
        <w:gridCol w:w="1627"/>
        <w:gridCol w:w="962"/>
        <w:gridCol w:w="1627"/>
        <w:gridCol w:w="961"/>
      </w:tblGrid>
      <w:tr w:rsidR="00B07457" w:rsidRPr="00B07457" w:rsidTr="00B07457">
        <w:trPr>
          <w:trHeight w:val="33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br w:type="page"/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ILI for </w:t>
            </w:r>
            <w:r w:rsidR="00D557D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he 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U.S. after 26 week –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utput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</w:t>
            </w:r>
          </w:p>
        </w:tc>
      </w:tr>
      <w:tr w:rsidR="00B07457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odel for 2016 using 2010-2015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odel for 2017 using 2010-2016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odel for 2018 using 2010-2017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odel for 2019 using 2010-2018</w:t>
            </w:r>
          </w:p>
        </w:tc>
      </w:tr>
      <w:tr w:rsidR="00C12907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381BC0" w:rsidP="00381BC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IC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49239C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.3</w:t>
            </w:r>
            <w:r w:rsidR="00381BC0"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49239C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4</w:t>
            </w:r>
            <w:r w:rsidR="00381BC0"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49239C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.4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49239C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.8</w:t>
            </w:r>
          </w:p>
        </w:tc>
      </w:tr>
      <w:tr w:rsidR="00C12907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381BC0" w:rsidP="00381BC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IMA</w:t>
            </w:r>
            <w:r w:rsidR="00C1290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X</w:t>
            </w: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(2,1,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381BC0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5C765D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381BC0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5C765D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381BC0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5C765D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381BC0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BC0" w:rsidRPr="00381BC0" w:rsidRDefault="005C765D" w:rsidP="00381B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(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0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4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8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9B3DBA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11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(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2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6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9B3DBA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63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MA(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2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8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9B3DBA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51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MA(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10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6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1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1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78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15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01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1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2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2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1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4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7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88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emp - U.S.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8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5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5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6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5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9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41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8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08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5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4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39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3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66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emp - U.S.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5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6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7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2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8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1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4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25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2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2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30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emp - U.S.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6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9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8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2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5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84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lastRenderedPageBreak/>
              <w:t>Total INF - Chile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4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3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57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59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78</w:t>
            </w:r>
          </w:p>
        </w:tc>
      </w:tr>
      <w:tr w:rsidR="0049239C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emp - U.S.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2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0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0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5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9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39C" w:rsidRPr="0049239C" w:rsidRDefault="0049239C" w:rsidP="0049239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9239C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29</w:t>
            </w:r>
          </w:p>
        </w:tc>
      </w:tr>
      <w:tr w:rsidR="00B07457" w:rsidRPr="00B07457" w:rsidTr="00B07457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otal INF for</w:t>
            </w:r>
            <w:r w:rsidR="00D557D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the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U.S. after 26 week –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utput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</w:t>
            </w:r>
          </w:p>
        </w:tc>
      </w:tr>
      <w:tr w:rsidR="00C12907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B07457" w:rsidRDefault="00C12907" w:rsidP="00C1290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IC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381BC0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73.6</w:t>
            </w:r>
            <w:r w:rsidR="00C12907"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381BC0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95.8</w:t>
            </w:r>
            <w:r w:rsidR="00C12907"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381BC0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68.4</w:t>
            </w:r>
            <w:r w:rsidR="00C12907"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381BC0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035.5</w:t>
            </w:r>
          </w:p>
        </w:tc>
      </w:tr>
      <w:tr w:rsidR="005C765D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IM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X</w:t>
            </w: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(2,1,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(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1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0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(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1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4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MA(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5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MA(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2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56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1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97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9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7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5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5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2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3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5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35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4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8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56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</w:tr>
      <w:tr w:rsidR="00A53633" w:rsidRPr="00B07457" w:rsidTr="00A53633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1 week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06.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02.2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5.4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2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2.9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74</w:t>
            </w:r>
          </w:p>
        </w:tc>
      </w:tr>
      <w:tr w:rsidR="00A53633" w:rsidRPr="00B07457" w:rsidTr="00A53633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1 week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.5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57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0.4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36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9.3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62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8.3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</w:t>
            </w:r>
          </w:p>
        </w:tc>
      </w:tr>
      <w:tr w:rsidR="00A53633" w:rsidRPr="00B07457" w:rsidTr="00A53633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2 week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7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3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5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3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20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1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89</w:t>
            </w:r>
          </w:p>
        </w:tc>
      </w:tr>
      <w:tr w:rsidR="00A53633" w:rsidRPr="00B07457" w:rsidTr="00A53633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2 week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0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.6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.1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5.4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A53633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2 week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89.8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3.6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10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02.1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86.4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A53633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2 week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.3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94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2.3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6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4.7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89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3.8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30</w:t>
            </w:r>
          </w:p>
        </w:tc>
      </w:tr>
      <w:tr w:rsidR="00A53633" w:rsidRPr="00B07457" w:rsidTr="00A53633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3 week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4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50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.2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5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6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5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A53633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3 week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3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8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6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7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4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0.1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A53633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3 week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9.6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58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4.2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6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3.1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82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8.7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02</w:t>
            </w:r>
          </w:p>
        </w:tc>
      </w:tr>
      <w:tr w:rsidR="00A53633" w:rsidRPr="00B07457" w:rsidTr="00A53633">
        <w:trPr>
          <w:trHeight w:val="330"/>
        </w:trPr>
        <w:tc>
          <w:tcPr>
            <w:tcW w:w="12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3 week)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51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9.8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4.4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7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2.3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45</w:t>
            </w:r>
          </w:p>
        </w:tc>
      </w:tr>
      <w:tr w:rsidR="00B07457" w:rsidRPr="00B07457" w:rsidTr="00B07457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lastRenderedPageBreak/>
              <w:t>INF A for</w:t>
            </w:r>
            <w:r w:rsidR="00D557D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the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U.S. after 26 week –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utput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</w:t>
            </w:r>
          </w:p>
        </w:tc>
      </w:tr>
      <w:tr w:rsidR="00C12907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B07457" w:rsidRDefault="00C12907" w:rsidP="00C1290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IC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C12907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40.5</w:t>
            </w:r>
            <w:r w:rsidR="00C12907" w:rsidRPr="00C1290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C12907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134.8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C12907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975.4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C12907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891.1</w:t>
            </w:r>
            <w:r w:rsidR="00C12907" w:rsidRPr="00C1290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</w:tr>
      <w:tr w:rsidR="005C765D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IM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X</w:t>
            </w: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(2,1,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(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5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0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(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6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6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2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3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MA(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1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MA(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6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Australia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3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09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Chile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7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50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50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9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6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2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4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8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6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5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0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58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Australia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6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8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Chile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4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12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35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3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7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67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8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1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5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6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Australia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7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Chile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8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8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3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8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6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3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4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9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8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8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4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6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8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8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5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Australia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2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Chile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0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8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6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46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0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5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4.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0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15</w:t>
            </w:r>
          </w:p>
        </w:tc>
      </w:tr>
      <w:tr w:rsidR="00B07457" w:rsidRPr="00B07457" w:rsidTr="00B07457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NF B for</w:t>
            </w:r>
            <w:r w:rsidR="00D557D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the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U.S. after 26 week –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utput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</w:t>
            </w:r>
          </w:p>
        </w:tc>
      </w:tr>
      <w:tr w:rsidR="00C12907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C12907" w:rsidRDefault="00C12907" w:rsidP="00C1290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1290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IC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C12907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79.5</w:t>
            </w:r>
            <w:r w:rsidR="00C12907" w:rsidRPr="00C1290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C12907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18.3</w:t>
            </w:r>
            <w:r w:rsidR="00C12907" w:rsidRPr="00C1290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C12907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30.5</w:t>
            </w:r>
            <w:r w:rsidR="00C12907" w:rsidRPr="00C1290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907" w:rsidRPr="00C12907" w:rsidRDefault="00A53633" w:rsidP="00C129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26.6</w:t>
            </w:r>
            <w:r w:rsidR="00C12907" w:rsidRPr="00C1290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</w:tr>
      <w:tr w:rsidR="005C765D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C12907" w:rsidRDefault="005C765D" w:rsidP="005C765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1290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IM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X</w:t>
            </w:r>
            <w:r w:rsidRPr="00C1290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(1,1,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81BC0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Est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65D" w:rsidRPr="00381BC0" w:rsidRDefault="005C765D" w:rsidP="005C765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AR(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lastRenderedPageBreak/>
              <w:t>MA(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MA(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B - Australia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04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presen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5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3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0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5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7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1.1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B - Australia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3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7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.8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1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2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6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8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3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7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2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90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B - Australia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5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.9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2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.0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9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8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0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8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2.86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1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B - Australia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0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38</w:t>
            </w:r>
          </w:p>
        </w:tc>
      </w:tr>
      <w:tr w:rsidR="00A53633" w:rsidRPr="00B07457" w:rsidTr="005C765D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3 week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.27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0.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3.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6.53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633" w:rsidRPr="00A53633" w:rsidRDefault="00A53633" w:rsidP="00A5363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53633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</w:tbl>
    <w:p w:rsidR="00B07457" w:rsidRPr="00BF1735" w:rsidRDefault="00C12907" w:rsidP="00B0745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Style w:val="a3"/>
          <w:rFonts w:ascii="Times New Roman" w:hAnsi="Times New Roman"/>
          <w:kern w:val="0"/>
          <w:sz w:val="24"/>
          <w:szCs w:val="24"/>
        </w:rPr>
        <w:t xml:space="preserve">ARIMAX, </w:t>
      </w:r>
      <w:r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A</w:t>
      </w:r>
      <w:r w:rsidRPr="00381BC0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 xml:space="preserve">uto </w:t>
      </w:r>
      <w:r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R</w:t>
      </w:r>
      <w:r w:rsidRPr="00381BC0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 xml:space="preserve">egressive </w:t>
      </w:r>
      <w:r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I</w:t>
      </w:r>
      <w:r w:rsidRPr="00381BC0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 xml:space="preserve">ntegrated </w:t>
      </w:r>
      <w:r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M</w:t>
      </w:r>
      <w:r w:rsidRPr="00381BC0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 xml:space="preserve">oving </w:t>
      </w:r>
      <w:r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A</w:t>
      </w:r>
      <w:r w:rsidRPr="00381BC0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verage</w:t>
      </w:r>
      <w:r w:rsidRPr="00C12907">
        <w:t xml:space="preserve"> </w:t>
      </w:r>
      <w:r w:rsidRPr="00C12907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including exogenous variables</w:t>
      </w:r>
      <w:r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; AIC, Akaike’s Information Criterion; AR, Autoregressive Coefficients; MA, Moving Average Coefficients; Est., Estimated values through conditional least square method;</w:t>
      </w:r>
      <w:r w:rsidRPr="00B07457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B07457" w:rsidRPr="00B07457">
        <w:rPr>
          <w:rStyle w:val="a3"/>
          <w:rFonts w:ascii="Times New Roman" w:hAnsi="Times New Roman"/>
          <w:kern w:val="0"/>
          <w:sz w:val="24"/>
          <w:szCs w:val="24"/>
        </w:rPr>
        <w:t xml:space="preserve">INF, Influenza; ILI, </w:t>
      </w:r>
      <w:r w:rsidR="00B07457" w:rsidRPr="00B07457">
        <w:rPr>
          <w:rStyle w:val="a3"/>
          <w:rFonts w:ascii="Times New Roman" w:hAnsi="Times New Roman"/>
          <w:sz w:val="24"/>
          <w:szCs w:val="24"/>
        </w:rPr>
        <w:t>Influenza-like illness</w:t>
      </w:r>
      <w:r w:rsidR="00A53633" w:rsidRPr="00B07457">
        <w:rPr>
          <w:rStyle w:val="a3"/>
          <w:rFonts w:ascii="Times New Roman" w:hAnsi="Times New Roman"/>
          <w:sz w:val="24"/>
          <w:szCs w:val="24"/>
        </w:rPr>
        <w:t>;</w:t>
      </w:r>
      <w:r w:rsidR="00A53633" w:rsidRPr="00B07457">
        <w:rPr>
          <w:rStyle w:val="a3"/>
          <w:rFonts w:ascii="Times New Roman" w:hAnsi="Times New Roman"/>
          <w:kern w:val="0"/>
          <w:sz w:val="24"/>
          <w:szCs w:val="24"/>
        </w:rPr>
        <w:t xml:space="preserve"> </w:t>
      </w:r>
      <w:r w:rsidR="00A53633">
        <w:rPr>
          <w:rStyle w:val="a3"/>
          <w:rFonts w:ascii="Times New Roman" w:hAnsi="Times New Roman"/>
          <w:kern w:val="0"/>
          <w:sz w:val="24"/>
          <w:szCs w:val="24"/>
        </w:rPr>
        <w:t>GT, Google Trends; Temp, Temperature</w:t>
      </w:r>
      <w:r w:rsidR="00B07457" w:rsidRPr="00B07457">
        <w:rPr>
          <w:rStyle w:val="a3"/>
          <w:rFonts w:ascii="Times New Roman" w:hAnsi="Times New Roman"/>
          <w:sz w:val="24"/>
          <w:szCs w:val="24"/>
        </w:rPr>
        <w:t>;</w:t>
      </w:r>
      <w:r w:rsidR="00B07457" w:rsidRPr="00B07457">
        <w:rPr>
          <w:rStyle w:val="a3"/>
          <w:rFonts w:ascii="Times New Roman" w:hAnsi="Times New Roman"/>
          <w:kern w:val="0"/>
          <w:sz w:val="24"/>
          <w:szCs w:val="24"/>
        </w:rPr>
        <w:t xml:space="preserve"> U</w:t>
      </w:r>
      <w:r w:rsidR="00D557DC">
        <w:rPr>
          <w:rStyle w:val="a3"/>
          <w:rFonts w:ascii="Times New Roman" w:hAnsi="Times New Roman"/>
          <w:kern w:val="0"/>
          <w:sz w:val="24"/>
          <w:szCs w:val="24"/>
        </w:rPr>
        <w:t>.</w:t>
      </w:r>
      <w:r w:rsidR="00B07457" w:rsidRPr="00B07457">
        <w:rPr>
          <w:rStyle w:val="a3"/>
          <w:rFonts w:ascii="Times New Roman" w:hAnsi="Times New Roman"/>
          <w:kern w:val="0"/>
          <w:sz w:val="24"/>
          <w:szCs w:val="24"/>
        </w:rPr>
        <w:t>S</w:t>
      </w:r>
      <w:r w:rsidR="00D557DC">
        <w:rPr>
          <w:rStyle w:val="a3"/>
          <w:rFonts w:ascii="Times New Roman" w:hAnsi="Times New Roman"/>
          <w:kern w:val="0"/>
          <w:sz w:val="24"/>
          <w:szCs w:val="24"/>
        </w:rPr>
        <w:t>.</w:t>
      </w:r>
      <w:r w:rsidR="00B07457" w:rsidRPr="00B07457">
        <w:rPr>
          <w:rStyle w:val="a3"/>
          <w:rFonts w:ascii="Times New Roman" w:hAnsi="Times New Roman"/>
          <w:kern w:val="0"/>
          <w:sz w:val="24"/>
          <w:szCs w:val="24"/>
        </w:rPr>
        <w:t>, United States of America</w:t>
      </w:r>
    </w:p>
    <w:p w:rsidR="00B07457" w:rsidRPr="00B07457" w:rsidRDefault="00B07457" w:rsidP="00BF1735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sectPr w:rsidR="00B07457" w:rsidRPr="00B07457" w:rsidSect="000C62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146" w:rsidRDefault="00556146" w:rsidP="004D5949">
      <w:pPr>
        <w:spacing w:after="0" w:line="240" w:lineRule="auto"/>
      </w:pPr>
      <w:r>
        <w:separator/>
      </w:r>
    </w:p>
  </w:endnote>
  <w:endnote w:type="continuationSeparator" w:id="0">
    <w:p w:rsidR="00556146" w:rsidRDefault="00556146" w:rsidP="004D5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146" w:rsidRDefault="00556146" w:rsidP="004D5949">
      <w:pPr>
        <w:spacing w:after="0" w:line="240" w:lineRule="auto"/>
      </w:pPr>
      <w:r>
        <w:separator/>
      </w:r>
    </w:p>
  </w:footnote>
  <w:footnote w:type="continuationSeparator" w:id="0">
    <w:p w:rsidR="00556146" w:rsidRDefault="00556146" w:rsidP="004D5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257"/>
    <w:rsid w:val="00005D60"/>
    <w:rsid w:val="00062920"/>
    <w:rsid w:val="000C6257"/>
    <w:rsid w:val="000E1A86"/>
    <w:rsid w:val="000E6ED5"/>
    <w:rsid w:val="00163BAE"/>
    <w:rsid w:val="001F1C5C"/>
    <w:rsid w:val="001F3611"/>
    <w:rsid w:val="00234435"/>
    <w:rsid w:val="00331E22"/>
    <w:rsid w:val="00381BC0"/>
    <w:rsid w:val="004058AE"/>
    <w:rsid w:val="00474A81"/>
    <w:rsid w:val="0049239C"/>
    <w:rsid w:val="004D5949"/>
    <w:rsid w:val="00556146"/>
    <w:rsid w:val="005C765D"/>
    <w:rsid w:val="005E0457"/>
    <w:rsid w:val="006266E6"/>
    <w:rsid w:val="0064163A"/>
    <w:rsid w:val="006861C0"/>
    <w:rsid w:val="00944745"/>
    <w:rsid w:val="009B3DBA"/>
    <w:rsid w:val="009E533B"/>
    <w:rsid w:val="00A001CA"/>
    <w:rsid w:val="00A53633"/>
    <w:rsid w:val="00AC7820"/>
    <w:rsid w:val="00AE67CA"/>
    <w:rsid w:val="00B07457"/>
    <w:rsid w:val="00B41F6B"/>
    <w:rsid w:val="00BF1735"/>
    <w:rsid w:val="00C02E6B"/>
    <w:rsid w:val="00C12907"/>
    <w:rsid w:val="00CA66A6"/>
    <w:rsid w:val="00D07FB1"/>
    <w:rsid w:val="00D32207"/>
    <w:rsid w:val="00D557DC"/>
    <w:rsid w:val="00D7376D"/>
    <w:rsid w:val="00DB4249"/>
    <w:rsid w:val="00E34FD4"/>
    <w:rsid w:val="00E46C6F"/>
    <w:rsid w:val="00E528E5"/>
    <w:rsid w:val="00E7621C"/>
    <w:rsid w:val="00F144A9"/>
    <w:rsid w:val="00FF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7C0BEA-BD71-4160-A9C7-797AB3FD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없음"/>
    <w:rsid w:val="000C6257"/>
  </w:style>
  <w:style w:type="paragraph" w:styleId="a4">
    <w:name w:val="Balloon Text"/>
    <w:basedOn w:val="a"/>
    <w:link w:val="Char"/>
    <w:uiPriority w:val="99"/>
    <w:semiHidden/>
    <w:unhideWhenUsed/>
    <w:rsid w:val="004D5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D594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D59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D5949"/>
  </w:style>
  <w:style w:type="paragraph" w:styleId="a6">
    <w:name w:val="footer"/>
    <w:basedOn w:val="a"/>
    <w:link w:val="Char1"/>
    <w:uiPriority w:val="99"/>
    <w:unhideWhenUsed/>
    <w:rsid w:val="004D594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D5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2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1</Words>
  <Characters>5994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3</cp:revision>
  <cp:lastPrinted>2019-01-07T01:30:00Z</cp:lastPrinted>
  <dcterms:created xsi:type="dcterms:W3CDTF">2019-10-10T08:24:00Z</dcterms:created>
  <dcterms:modified xsi:type="dcterms:W3CDTF">2019-10-10T08:25:00Z</dcterms:modified>
</cp:coreProperties>
</file>